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233F6" w14:textId="56E45B76" w:rsidR="002E6242" w:rsidRDefault="002E6242" w:rsidP="002E6242">
      <w:pPr>
        <w:pStyle w:val="Heading1"/>
      </w:pPr>
      <w:r>
        <w:t xml:space="preserve">Additional File </w:t>
      </w:r>
      <w:r w:rsidR="008A2EB4">
        <w:t>2</w:t>
      </w:r>
      <w:r>
        <w:t>.</w:t>
      </w:r>
    </w:p>
    <w:p w14:paraId="527AF293" w14:textId="77777777" w:rsidR="002E6242" w:rsidRPr="002E6242" w:rsidRDefault="002E6242" w:rsidP="002E6242"/>
    <w:p w14:paraId="5733562C" w14:textId="51B8D279" w:rsidR="002E6242" w:rsidRDefault="002E6242" w:rsidP="002E6242">
      <w:pPr>
        <w:pStyle w:val="Heading2"/>
      </w:pPr>
      <w:r>
        <w:t>Sources of grey literature</w:t>
      </w:r>
    </w:p>
    <w:p w14:paraId="3A6F3EAE" w14:textId="77777777" w:rsidR="002E6242" w:rsidRPr="002E6242" w:rsidRDefault="002E6242" w:rsidP="002E6242"/>
    <w:p w14:paraId="00CCAA70" w14:textId="46577E81" w:rsidR="002E6242" w:rsidRDefault="002E6242" w:rsidP="002E6242">
      <w:pPr>
        <w:pStyle w:val="Heading3"/>
      </w:pPr>
      <w:r w:rsidRPr="002E6242">
        <w:t>Web Domains Searched via Google Advanced Search</w:t>
      </w:r>
    </w:p>
    <w:p w14:paraId="76348308" w14:textId="77777777" w:rsidR="002E6242" w:rsidRPr="002E6242" w:rsidRDefault="002E6242" w:rsidP="002E6242"/>
    <w:p w14:paraId="17B84603" w14:textId="22BC60AE" w:rsidR="002E6242" w:rsidRDefault="002E6242" w:rsidP="002E6242">
      <w:r>
        <w:t>https://www.rcplondon.ac.uk/</w:t>
      </w:r>
      <w:r>
        <w:t xml:space="preserve"> </w:t>
      </w:r>
      <w:r>
        <w:t>(Royal College of Physicians)</w:t>
      </w:r>
    </w:p>
    <w:p w14:paraId="13628CED" w14:textId="77777777" w:rsidR="002E6242" w:rsidRDefault="002E6242" w:rsidP="002E6242">
      <w:r>
        <w:t>https://www.rcn.org.uk/ (Royal College of Nurses)</w:t>
      </w:r>
    </w:p>
    <w:p w14:paraId="46C51D8A" w14:textId="77777777" w:rsidR="002E6242" w:rsidRDefault="002E6242" w:rsidP="002E6242">
      <w:r>
        <w:t>https://www.rcslt.org/ (Royal College of Speech and Language Therapists)</w:t>
      </w:r>
    </w:p>
    <w:p w14:paraId="130B0EE0" w14:textId="77777777" w:rsidR="002E6242" w:rsidRDefault="002E6242" w:rsidP="002E6242">
      <w:r>
        <w:t>https://www.csp.org.uk/ (Chartered Society Physiotherapy)</w:t>
      </w:r>
    </w:p>
    <w:p w14:paraId="2A4675C0" w14:textId="77777777" w:rsidR="002E6242" w:rsidRDefault="002E6242" w:rsidP="002E6242">
      <w:r>
        <w:t>https://www.rcot.co.uk/ (Royal College of Occupational Therapists)</w:t>
      </w:r>
    </w:p>
    <w:p w14:paraId="6C202070" w14:textId="77777777" w:rsidR="002E6242" w:rsidRDefault="002E6242" w:rsidP="002E6242">
      <w:r>
        <w:t>https://www.acpin.net/ (Association of Chartered Physiotherapists in Neurology)</w:t>
      </w:r>
    </w:p>
    <w:p w14:paraId="278952CA" w14:textId="77777777" w:rsidR="002E6242" w:rsidRDefault="002E6242" w:rsidP="002E6242">
      <w:r>
        <w:t>https://www.theabn.org/ (Association of British Neurologists)</w:t>
      </w:r>
    </w:p>
    <w:p w14:paraId="5A39CAA6" w14:textId="77777777" w:rsidR="002E6242" w:rsidRDefault="002E6242" w:rsidP="002E6242">
      <w:r>
        <w:t>https://www.basp.org/ (British Association of Stroke Physicians)</w:t>
      </w:r>
    </w:p>
    <w:p w14:paraId="76203624" w14:textId="77777777" w:rsidR="002E6242" w:rsidRDefault="002E6242" w:rsidP="002E6242">
      <w:r>
        <w:t>https://www.bda.uk.com/ (British Dietetic Association)</w:t>
      </w:r>
    </w:p>
    <w:p w14:paraId="4CC9FC3D" w14:textId="77777777" w:rsidR="002E6242" w:rsidRDefault="002E6242" w:rsidP="002E6242">
      <w:r>
        <w:t>https://www.orthoptics.org.uk/ (British and Irish Orthoptic Society)</w:t>
      </w:r>
    </w:p>
    <w:p w14:paraId="7BDE7F0E" w14:textId="77777777" w:rsidR="002E6242" w:rsidRDefault="002E6242" w:rsidP="002E6242">
      <w:r>
        <w:t>https://www.bps.org.uk/ (British Psychological Society)</w:t>
      </w:r>
    </w:p>
    <w:p w14:paraId="21BD468E" w14:textId="77777777" w:rsidR="002E6242" w:rsidRDefault="002E6242" w:rsidP="002E6242">
      <w:r>
        <w:t>https://www.collegeofparamedics.co.uk/ (College of Paramedics)</w:t>
      </w:r>
    </w:p>
    <w:p w14:paraId="754882D6" w14:textId="77777777" w:rsidR="002E6242" w:rsidRDefault="002E6242" w:rsidP="002E6242">
      <w:r>
        <w:t>https://www.sign.ac.uk/ (Scottish Intercollegiate Guidelines Network)</w:t>
      </w:r>
    </w:p>
    <w:p w14:paraId="41210765" w14:textId="79D02FFE" w:rsidR="007A037D" w:rsidRDefault="002E6242" w:rsidP="002E6242">
      <w:r>
        <w:t>https://www.nice.org.uk/ (National Institute for Health and Care Excellence)</w:t>
      </w:r>
    </w:p>
    <w:sectPr w:rsidR="007A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42"/>
    <w:rsid w:val="00073A97"/>
    <w:rsid w:val="001F68E6"/>
    <w:rsid w:val="002E6242"/>
    <w:rsid w:val="007844E4"/>
    <w:rsid w:val="008A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D884"/>
  <w15:chartTrackingRefBased/>
  <w15:docId w15:val="{F4A29928-5EA5-4188-A424-F154934D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2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2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2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62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624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E6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62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62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mith</dc:creator>
  <cp:keywords/>
  <dc:description/>
  <cp:lastModifiedBy>Alexander Smith</cp:lastModifiedBy>
  <cp:revision>2</cp:revision>
  <dcterms:created xsi:type="dcterms:W3CDTF">2021-04-17T14:38:00Z</dcterms:created>
  <dcterms:modified xsi:type="dcterms:W3CDTF">2021-04-17T14:41:00Z</dcterms:modified>
</cp:coreProperties>
</file>